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1EA" w:rsidRPr="00714499" w:rsidRDefault="001066E2" w:rsidP="008661EA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</w:t>
      </w:r>
      <w:r w:rsidR="00714499" w:rsidRPr="0071449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8661EA" w:rsidRPr="00714499">
        <w:rPr>
          <w:rFonts w:ascii="Times New Roman" w:hAnsi="Times New Roman" w:cs="Times New Roman"/>
          <w:b/>
          <w:bCs/>
          <w:sz w:val="20"/>
          <w:szCs w:val="20"/>
          <w:lang w:val="en-US"/>
        </w:rPr>
        <w:t>: Inte</w:t>
      </w:r>
      <w:r w:rsidRPr="00714499">
        <w:rPr>
          <w:rFonts w:ascii="Times New Roman" w:hAnsi="Times New Roman" w:cs="Times New Roman"/>
          <w:b/>
          <w:bCs/>
          <w:sz w:val="20"/>
          <w:szCs w:val="20"/>
          <w:lang w:val="en-US"/>
        </w:rPr>
        <w:t>rview guides</w:t>
      </w:r>
    </w:p>
    <w:p w:rsidR="008661EA" w:rsidRPr="00714499" w:rsidRDefault="008661EA" w:rsidP="008661EA">
      <w:pPr>
        <w:pStyle w:val="Geenafstand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bCs/>
          <w:i/>
          <w:sz w:val="20"/>
          <w:szCs w:val="20"/>
          <w:lang w:val="en-US"/>
        </w:rPr>
        <w:t>F</w:t>
      </w:r>
      <w:r w:rsidRPr="00714499">
        <w:rPr>
          <w:rFonts w:ascii="Times New Roman" w:hAnsi="Times New Roman" w:cs="Times New Roman"/>
          <w:bCs/>
          <w:i/>
          <w:sz w:val="20"/>
          <w:szCs w:val="20"/>
          <w:lang w:val="en-US"/>
        </w:rPr>
        <w:t>irst round of interviews</w:t>
      </w:r>
    </w:p>
    <w:p w:rsidR="008661EA" w:rsidRPr="00714499" w:rsidRDefault="008661EA" w:rsidP="008661EA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714499">
        <w:rPr>
          <w:rFonts w:ascii="Times New Roman" w:hAnsi="Times New Roman" w:cs="Times New Roman"/>
          <w:sz w:val="20"/>
          <w:szCs w:val="20"/>
          <w:lang w:val="en-GB"/>
        </w:rPr>
        <w:t>Topics</w:t>
      </w:r>
      <w:r w:rsidRPr="00714499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ime spent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on the patient education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esign</w:t>
      </w:r>
    </w:p>
    <w:p w:rsidR="008661EA" w:rsidRPr="00714499" w:rsidRDefault="00ED3B4B" w:rsidP="00ED3B4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elpful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ness,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hy of why not?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ositive aspects 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Missing information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Unnecessary information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pinion about distributing the 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patient education</w:t>
      </w:r>
    </w:p>
    <w:p w:rsidR="00ED3B4B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Necessities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to discuss 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treatment wishes and limitations</w:t>
      </w:r>
    </w:p>
    <w:p w:rsidR="008661EA" w:rsidRPr="00714499" w:rsidRDefault="00ED3B4B" w:rsidP="008661EA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uestions, things to add or comments?</w:t>
      </w:r>
    </w:p>
    <w:p w:rsidR="00ED3B4B" w:rsidRPr="00714499" w:rsidRDefault="00ED3B4B" w:rsidP="00ED3B4B">
      <w:pPr>
        <w:pStyle w:val="Geenafstand"/>
        <w:ind w:left="360"/>
        <w:rPr>
          <w:rFonts w:ascii="Times New Roman" w:hAnsi="Times New Roman" w:cs="Times New Roman"/>
          <w:sz w:val="20"/>
          <w:szCs w:val="20"/>
          <w:lang w:val="en-US"/>
        </w:rPr>
      </w:pPr>
    </w:p>
    <w:p w:rsidR="008661EA" w:rsidRPr="00714499" w:rsidRDefault="008661EA" w:rsidP="008661EA">
      <w:pPr>
        <w:pStyle w:val="Geenafstand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bCs/>
          <w:i/>
          <w:sz w:val="20"/>
          <w:szCs w:val="20"/>
          <w:lang w:val="en-US"/>
        </w:rPr>
        <w:t>Second</w:t>
      </w:r>
      <w:r w:rsidRPr="0071449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round of interviews</w:t>
      </w:r>
    </w:p>
    <w:p w:rsidR="008661EA" w:rsidRPr="00714499" w:rsidRDefault="008661EA" w:rsidP="008661EA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Topics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8661EA" w:rsidRPr="00714499" w:rsidRDefault="008661EA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What comes to mind when hearing the term treatment wishes and limitations?</w:t>
      </w:r>
    </w:p>
    <w:p w:rsidR="008661EA" w:rsidRPr="00714499" w:rsidRDefault="00ED3B4B" w:rsidP="008661EA">
      <w:pPr>
        <w:pStyle w:val="Geenafstand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Why? W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hat makes it provoking these feelings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What could change that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8661EA" w:rsidRPr="00714499" w:rsidRDefault="00C678AE" w:rsidP="00C678AE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xperience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the patient education</w:t>
      </w:r>
    </w:p>
    <w:p w:rsidR="00C678AE" w:rsidRPr="00714499" w:rsidRDefault="008661EA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Have you </w:t>
      </w:r>
      <w:r w:rsidR="00C678AE" w:rsidRPr="00714499">
        <w:rPr>
          <w:rFonts w:ascii="Times New Roman" w:hAnsi="Times New Roman" w:cs="Times New Roman"/>
          <w:sz w:val="20"/>
          <w:szCs w:val="20"/>
          <w:lang w:val="en-US"/>
        </w:rPr>
        <w:t>ever discussed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C678AE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reatment wishes and limitations? </w:t>
      </w:r>
    </w:p>
    <w:p w:rsidR="008661EA" w:rsidRPr="00714499" w:rsidRDefault="00C678AE" w:rsidP="00C678AE">
      <w:pPr>
        <w:pStyle w:val="Geenafstand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With whom? How did you experience that?</w:t>
      </w:r>
    </w:p>
    <w:p w:rsidR="008661EA" w:rsidRPr="00714499" w:rsidRDefault="00ED3B4B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Feelings about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discussing treatment wishes and limitations</w:t>
      </w:r>
    </w:p>
    <w:p w:rsidR="008661EA" w:rsidRPr="00714499" w:rsidRDefault="00ED3B4B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Relevance</w:t>
      </w:r>
      <w:r w:rsidR="00C678AE"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of treatment wishes and limitations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, why or why not? If not, when would it be relevant? </w:t>
      </w:r>
    </w:p>
    <w:p w:rsidR="008661EA" w:rsidRPr="00714499" w:rsidRDefault="008661EA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What could 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>aid</w:t>
      </w:r>
      <w:r w:rsidRPr="00714499">
        <w:rPr>
          <w:rFonts w:ascii="Times New Roman" w:hAnsi="Times New Roman" w:cs="Times New Roman"/>
          <w:sz w:val="20"/>
          <w:szCs w:val="20"/>
          <w:lang w:val="en-US"/>
        </w:rPr>
        <w:t xml:space="preserve"> discussing treatment wishes and limitations?</w:t>
      </w:r>
    </w:p>
    <w:p w:rsidR="008661EA" w:rsidRPr="00714499" w:rsidRDefault="00ED3B4B" w:rsidP="008661EA"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14499">
        <w:rPr>
          <w:rFonts w:ascii="Times New Roman" w:hAnsi="Times New Roman" w:cs="Times New Roman"/>
          <w:sz w:val="20"/>
          <w:szCs w:val="20"/>
          <w:lang w:val="en-US"/>
        </w:rPr>
        <w:t>Q</w:t>
      </w:r>
      <w:r w:rsidR="008661EA" w:rsidRPr="00714499">
        <w:rPr>
          <w:rFonts w:ascii="Times New Roman" w:hAnsi="Times New Roman" w:cs="Times New Roman"/>
          <w:sz w:val="20"/>
          <w:szCs w:val="20"/>
          <w:lang w:val="en-US"/>
        </w:rPr>
        <w:t>uestions, things to add or comments?</w:t>
      </w:r>
    </w:p>
    <w:p w:rsidR="00A75DBF" w:rsidRPr="00714499" w:rsidRDefault="00A75DB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75DBF" w:rsidRPr="00714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C28D1"/>
    <w:multiLevelType w:val="hybridMultilevel"/>
    <w:tmpl w:val="E6C4AC54"/>
    <w:lvl w:ilvl="0" w:tplc="F80EC3B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0E1854"/>
    <w:multiLevelType w:val="hybridMultilevel"/>
    <w:tmpl w:val="24B813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B3CFB"/>
    <w:multiLevelType w:val="hybridMultilevel"/>
    <w:tmpl w:val="4664D2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408A2"/>
    <w:multiLevelType w:val="hybridMultilevel"/>
    <w:tmpl w:val="6CD22BA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1EA"/>
    <w:rsid w:val="000C6701"/>
    <w:rsid w:val="001066E2"/>
    <w:rsid w:val="001A032F"/>
    <w:rsid w:val="001C7039"/>
    <w:rsid w:val="001D3074"/>
    <w:rsid w:val="001F6D55"/>
    <w:rsid w:val="00236EBA"/>
    <w:rsid w:val="002938C9"/>
    <w:rsid w:val="00317CD1"/>
    <w:rsid w:val="004B2016"/>
    <w:rsid w:val="0050512F"/>
    <w:rsid w:val="005407A3"/>
    <w:rsid w:val="00543EFF"/>
    <w:rsid w:val="00547DDC"/>
    <w:rsid w:val="005744A5"/>
    <w:rsid w:val="0057627D"/>
    <w:rsid w:val="005A2AFD"/>
    <w:rsid w:val="005C3A09"/>
    <w:rsid w:val="00611AC0"/>
    <w:rsid w:val="006E7311"/>
    <w:rsid w:val="00714499"/>
    <w:rsid w:val="00793009"/>
    <w:rsid w:val="00810EB0"/>
    <w:rsid w:val="008646F2"/>
    <w:rsid w:val="008661EA"/>
    <w:rsid w:val="008D6CBD"/>
    <w:rsid w:val="00904E82"/>
    <w:rsid w:val="00933B37"/>
    <w:rsid w:val="00947901"/>
    <w:rsid w:val="009A55B9"/>
    <w:rsid w:val="00A75DBF"/>
    <w:rsid w:val="00B1727B"/>
    <w:rsid w:val="00B37374"/>
    <w:rsid w:val="00B40540"/>
    <w:rsid w:val="00B4192A"/>
    <w:rsid w:val="00B513C5"/>
    <w:rsid w:val="00B85FD0"/>
    <w:rsid w:val="00BA45F5"/>
    <w:rsid w:val="00BF428C"/>
    <w:rsid w:val="00C41F53"/>
    <w:rsid w:val="00C500EC"/>
    <w:rsid w:val="00C66013"/>
    <w:rsid w:val="00C678AE"/>
    <w:rsid w:val="00CC262F"/>
    <w:rsid w:val="00CD7A0E"/>
    <w:rsid w:val="00D048F6"/>
    <w:rsid w:val="00D52BDF"/>
    <w:rsid w:val="00D96B21"/>
    <w:rsid w:val="00DC17F4"/>
    <w:rsid w:val="00EA3DEB"/>
    <w:rsid w:val="00EC75B5"/>
    <w:rsid w:val="00ED3B4B"/>
    <w:rsid w:val="00EF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A43B7"/>
  <w15:chartTrackingRefBased/>
  <w15:docId w15:val="{0D443411-F32A-4487-B273-DB5AE4768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661E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66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de-2, S. (Saskia)</dc:creator>
  <cp:keywords/>
  <dc:description/>
  <cp:lastModifiedBy>Briede-2, S. (Saskia)</cp:lastModifiedBy>
  <cp:revision>3</cp:revision>
  <dcterms:created xsi:type="dcterms:W3CDTF">2022-08-17T10:46:00Z</dcterms:created>
  <dcterms:modified xsi:type="dcterms:W3CDTF">2022-08-17T11:15:00Z</dcterms:modified>
</cp:coreProperties>
</file>